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72162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C3877D5" w14:textId="77777777" w:rsidR="003F6C7A" w:rsidRPr="00997667" w:rsidRDefault="008360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  <w:r w:rsidRPr="00997667">
        <w:rPr>
          <w:rFonts w:ascii="Times New Roman" w:hAnsi="Times New Roman" w:cs="Times New Roman"/>
          <w:b/>
          <w:sz w:val="18"/>
          <w:szCs w:val="18"/>
        </w:rPr>
        <w:t>Table 4 Adverse effects of Antipsychotic agent</w:t>
      </w:r>
    </w:p>
    <w:p w14:paraId="5D59E7F1" w14:textId="77777777" w:rsidR="003F6C7A" w:rsidRPr="00997667" w:rsidRDefault="008360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  <w:r w:rsidRPr="00997667">
        <w:rPr>
          <w:rFonts w:ascii="Times New Roman" w:hAnsi="Times New Roman" w:cs="Times New Roman"/>
          <w:b/>
          <w:sz w:val="18"/>
          <w:szCs w:val="18"/>
        </w:rPr>
        <w:t>Typical Neuroleptics</w:t>
      </w:r>
    </w:p>
    <w:tbl>
      <w:tblPr>
        <w:tblStyle w:val="TableGrid"/>
        <w:tblW w:w="1343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4404"/>
        <w:gridCol w:w="4678"/>
        <w:gridCol w:w="2835"/>
      </w:tblGrid>
      <w:tr w:rsidR="00D76897" w:rsidRPr="00997667" w14:paraId="1E7A9B2A" w14:textId="77777777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D23DFEA" w14:textId="77777777" w:rsidR="003F6C7A" w:rsidRPr="00997667" w:rsidRDefault="0083608D">
            <w:pPr>
              <w:tabs>
                <w:tab w:val="left" w:pos="147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OLE_LINK7"/>
            <w:bookmarkStart w:id="1" w:name="OLE_LINK8"/>
            <w:r w:rsidRPr="00997667">
              <w:rPr>
                <w:rFonts w:ascii="Times New Roman" w:hAnsi="Times New Roman" w:cs="Times New Roman"/>
                <w:b/>
                <w:sz w:val="18"/>
                <w:szCs w:val="18"/>
              </w:rPr>
              <w:t>Systems</w:t>
            </w:r>
            <w:bookmarkEnd w:id="0"/>
            <w:bookmarkEnd w:id="1"/>
          </w:p>
        </w:tc>
        <w:tc>
          <w:tcPr>
            <w:tcW w:w="4404" w:type="dxa"/>
            <w:tcBorders>
              <w:top w:val="single" w:sz="4" w:space="0" w:color="auto"/>
              <w:bottom w:val="single" w:sz="4" w:space="0" w:color="auto"/>
            </w:tcBorders>
          </w:tcPr>
          <w:p w14:paraId="44520C45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Haloperido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AAD7B00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Pimozi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5470DE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bookmarkStart w:id="2" w:name="OLE_LINK15"/>
            <w:bookmarkStart w:id="3" w:name="OLE_LINK16"/>
            <w:r w:rsidRPr="00997667">
              <w:rPr>
                <w:b/>
                <w:kern w:val="0"/>
                <w:sz w:val="18"/>
                <w:szCs w:val="18"/>
              </w:rPr>
              <w:t>Sulpiride</w:t>
            </w:r>
            <w:bookmarkEnd w:id="2"/>
            <w:bookmarkEnd w:id="3"/>
          </w:p>
        </w:tc>
      </w:tr>
      <w:tr w:rsidR="00D76897" w:rsidRPr="00997667" w14:paraId="6BF767BE" w14:textId="77777777"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609F5BAB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Neurological and psychiatric symptoms</w:t>
            </w:r>
          </w:p>
        </w:tc>
        <w:tc>
          <w:tcPr>
            <w:tcW w:w="4404" w:type="dxa"/>
            <w:tcBorders>
              <w:top w:val="single" w:sz="4" w:space="0" w:color="auto"/>
            </w:tcBorders>
          </w:tcPr>
          <w:p w14:paraId="5C8C9EEA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Akinesia:50%(9/18); </w:t>
            </w:r>
          </w:p>
          <w:p w14:paraId="19B95126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Drowsiness:13.33%(4/30); </w:t>
            </w:r>
          </w:p>
          <w:p w14:paraId="756AE5FC" w14:textId="734C613A" w:rsidR="003F6C7A" w:rsidRPr="00997667" w:rsidRDefault="00082B76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Lassitude:10%(3/30)-</w:t>
            </w:r>
            <w:r w:rsidR="0083608D" w:rsidRPr="00997667">
              <w:rPr>
                <w:kern w:val="0"/>
                <w:sz w:val="18"/>
                <w:szCs w:val="18"/>
              </w:rPr>
              <w:t>11.11%(2/18);</w:t>
            </w:r>
          </w:p>
          <w:p w14:paraId="2105E3D1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kathisia:5.56%(1/18)-36.67%(2/30);</w:t>
            </w:r>
          </w:p>
          <w:p w14:paraId="7A0198B9" w14:textId="101FF133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Central nervous system </w:t>
            </w:r>
            <w:r w:rsidR="000E2E71">
              <w:rPr>
                <w:kern w:val="0"/>
                <w:sz w:val="18"/>
                <w:szCs w:val="18"/>
              </w:rPr>
              <w:t>a</w:t>
            </w:r>
            <w:r w:rsidRPr="00997667">
              <w:rPr>
                <w:kern w:val="0"/>
                <w:sz w:val="18"/>
                <w:szCs w:val="18"/>
              </w:rPr>
              <w:t xml:space="preserve">cute dystonia:5.56%(1/18); </w:t>
            </w:r>
          </w:p>
          <w:p w14:paraId="2A4CDC35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sz w:val="18"/>
                <w:szCs w:val="18"/>
              </w:rPr>
              <w:t>Cognitive dulling</w:t>
            </w:r>
            <w:r w:rsidRPr="00997667">
              <w:rPr>
                <w:kern w:val="0"/>
                <w:sz w:val="18"/>
                <w:szCs w:val="18"/>
              </w:rPr>
              <w:t>:5.56%(1/18);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61A89F6A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omnolence:41.67%(10/24);</w:t>
            </w:r>
          </w:p>
          <w:p w14:paraId="1CF88E43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Fatigue:37.5%(9/24);</w:t>
            </w:r>
          </w:p>
          <w:p w14:paraId="06765146" w14:textId="3F9721B2" w:rsidR="003F6C7A" w:rsidRPr="00997667" w:rsidRDefault="00082B76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kinesia:25%(5/20)-</w:t>
            </w:r>
            <w:r w:rsidR="0083608D" w:rsidRPr="00997667">
              <w:rPr>
                <w:kern w:val="0"/>
                <w:sz w:val="18"/>
                <w:szCs w:val="18"/>
              </w:rPr>
              <w:t>90%(18/20);</w:t>
            </w:r>
          </w:p>
          <w:p w14:paraId="04188F00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Postural rigidity:20%(4/20);</w:t>
            </w:r>
          </w:p>
          <w:p w14:paraId="3D3298B0" w14:textId="44D10E73" w:rsidR="003F6C7A" w:rsidRPr="00997667" w:rsidRDefault="00082B76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kathisia:10%(2/20)-</w:t>
            </w:r>
            <w:r w:rsidR="0083608D" w:rsidRPr="00997667">
              <w:rPr>
                <w:kern w:val="0"/>
                <w:sz w:val="18"/>
                <w:szCs w:val="18"/>
              </w:rPr>
              <w:t>40%(8/20);</w:t>
            </w:r>
          </w:p>
          <w:p w14:paraId="59187FC9" w14:textId="3A00B725" w:rsidR="003F6C7A" w:rsidRPr="00997667" w:rsidRDefault="00082B76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somnia:10%(2/20)-</w:t>
            </w:r>
            <w:r w:rsidR="0083608D" w:rsidRPr="00997667">
              <w:rPr>
                <w:kern w:val="0"/>
                <w:sz w:val="18"/>
                <w:szCs w:val="18"/>
              </w:rPr>
              <w:t>29.17%(7/24);</w:t>
            </w:r>
          </w:p>
          <w:p w14:paraId="1BEB38C9" w14:textId="71BD1D3A" w:rsidR="003F6C7A" w:rsidRPr="00997667" w:rsidRDefault="00082B76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epression:10%(2/20)-</w:t>
            </w:r>
            <w:r w:rsidR="0083608D" w:rsidRPr="00997667">
              <w:rPr>
                <w:kern w:val="0"/>
                <w:sz w:val="18"/>
                <w:szCs w:val="18"/>
              </w:rPr>
              <w:t>25%(6/24) ;</w:t>
            </w:r>
          </w:p>
          <w:p w14:paraId="29EE26AD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lurred language:10%(2/20) ;</w:t>
            </w:r>
          </w:p>
          <w:p w14:paraId="304E8268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Phobia:10%(2/20);</w:t>
            </w:r>
          </w:p>
          <w:p w14:paraId="4EED952A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Cognitive dulling:5%(1/20)-10%(2/20) ;</w:t>
            </w:r>
          </w:p>
          <w:p w14:paraId="0B804DBE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rritability:5%(1/20)-10%(2/20) ;</w:t>
            </w:r>
          </w:p>
          <w:p w14:paraId="54333190" w14:textId="404ABFCF" w:rsidR="003F6C7A" w:rsidRPr="00997667" w:rsidRDefault="00082B76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Headache:5%(1/20)-</w:t>
            </w:r>
            <w:r w:rsidR="0083608D" w:rsidRPr="00997667">
              <w:rPr>
                <w:kern w:val="0"/>
                <w:sz w:val="18"/>
                <w:szCs w:val="18"/>
              </w:rPr>
              <w:t>8.33%(2/24);</w:t>
            </w:r>
          </w:p>
          <w:p w14:paraId="4B013C5A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Tremor:5%(1/20);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97516C6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epression:27.27%(3/11);</w:t>
            </w:r>
          </w:p>
        </w:tc>
      </w:tr>
      <w:tr w:rsidR="00D76897" w:rsidRPr="00997667" w14:paraId="78AC8191" w14:textId="77777777">
        <w:tc>
          <w:tcPr>
            <w:tcW w:w="1516" w:type="dxa"/>
            <w:vAlign w:val="center"/>
          </w:tcPr>
          <w:p w14:paraId="0D53DE9C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Gastrointestinal tract</w:t>
            </w:r>
          </w:p>
        </w:tc>
        <w:tc>
          <w:tcPr>
            <w:tcW w:w="4404" w:type="dxa"/>
          </w:tcPr>
          <w:p w14:paraId="658FC071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Gastrointestinal tract Increased appetite:22.22%(4/18) ;</w:t>
            </w:r>
          </w:p>
          <w:p w14:paraId="56D68A9D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sz w:val="18"/>
                <w:szCs w:val="18"/>
              </w:rPr>
              <w:t>Weight gain</w:t>
            </w:r>
            <w:r w:rsidRPr="00997667">
              <w:rPr>
                <w:kern w:val="0"/>
                <w:sz w:val="18"/>
                <w:szCs w:val="18"/>
              </w:rPr>
              <w:t>:11.11%(2/18);</w:t>
            </w:r>
          </w:p>
          <w:p w14:paraId="7F908186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Poor appetite:3.33%(1/30); </w:t>
            </w:r>
          </w:p>
          <w:p w14:paraId="65C5DF5F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Constipation:3.33%(1/30); </w:t>
            </w:r>
          </w:p>
        </w:tc>
        <w:tc>
          <w:tcPr>
            <w:tcW w:w="4678" w:type="dxa"/>
          </w:tcPr>
          <w:p w14:paraId="73173CB7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Constipation:20%(4/20);</w:t>
            </w:r>
          </w:p>
          <w:p w14:paraId="5D812653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creased appetite:5%(1/20);</w:t>
            </w:r>
          </w:p>
          <w:p w14:paraId="3EA82315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iarrhea:5%(1/20);</w:t>
            </w:r>
          </w:p>
          <w:p w14:paraId="5356A9CE" w14:textId="77777777" w:rsidR="003F6C7A" w:rsidRPr="00997667" w:rsidRDefault="0083608D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Weight gain:5%(1/20);</w:t>
            </w:r>
          </w:p>
        </w:tc>
        <w:tc>
          <w:tcPr>
            <w:tcW w:w="2835" w:type="dxa"/>
          </w:tcPr>
          <w:p w14:paraId="3EBD211F" w14:textId="77777777" w:rsidR="003F6C7A" w:rsidRPr="00997667" w:rsidRDefault="003F6C7A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D76897" w:rsidRPr="00997667" w14:paraId="5C551530" w14:textId="77777777">
        <w:tc>
          <w:tcPr>
            <w:tcW w:w="1516" w:type="dxa"/>
            <w:vAlign w:val="center"/>
          </w:tcPr>
          <w:p w14:paraId="0CF399AE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Eye areas</w:t>
            </w:r>
          </w:p>
        </w:tc>
        <w:tc>
          <w:tcPr>
            <w:tcW w:w="4404" w:type="dxa"/>
          </w:tcPr>
          <w:p w14:paraId="785B6161" w14:textId="77777777" w:rsidR="003F6C7A" w:rsidRPr="00997667" w:rsidRDefault="003F6C7A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4678" w:type="dxa"/>
          </w:tcPr>
          <w:p w14:paraId="64B3B6C7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Mydriasis:5%(1/20);</w:t>
            </w:r>
          </w:p>
        </w:tc>
        <w:tc>
          <w:tcPr>
            <w:tcW w:w="2835" w:type="dxa"/>
          </w:tcPr>
          <w:p w14:paraId="5D77E9E6" w14:textId="77777777" w:rsidR="003F6C7A" w:rsidRPr="00997667" w:rsidRDefault="003F6C7A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  <w:tr w:rsidR="00D76897" w:rsidRPr="00997667" w14:paraId="069C2E17" w14:textId="77777777">
        <w:tc>
          <w:tcPr>
            <w:tcW w:w="1516" w:type="dxa"/>
            <w:vAlign w:val="center"/>
          </w:tcPr>
          <w:p w14:paraId="471ABD36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Urogenital</w:t>
            </w:r>
          </w:p>
        </w:tc>
        <w:tc>
          <w:tcPr>
            <w:tcW w:w="4404" w:type="dxa"/>
          </w:tcPr>
          <w:p w14:paraId="67D9943C" w14:textId="77777777" w:rsidR="003F6C7A" w:rsidRPr="00997667" w:rsidRDefault="003F6C7A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4678" w:type="dxa"/>
          </w:tcPr>
          <w:p w14:paraId="2118B6E9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sz w:val="18"/>
                <w:szCs w:val="18"/>
              </w:rPr>
              <w:t>I</w:t>
            </w:r>
            <w:r w:rsidRPr="00997667">
              <w:rPr>
                <w:kern w:val="0"/>
                <w:sz w:val="18"/>
                <w:szCs w:val="18"/>
              </w:rPr>
              <w:t>mpotence:15%(3/20);</w:t>
            </w:r>
          </w:p>
          <w:p w14:paraId="4C2DDED0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Urogenital Difficulty urinating:5%(1/20);</w:t>
            </w:r>
            <w:r w:rsidRPr="00997667">
              <w:rPr>
                <w:sz w:val="18"/>
                <w:szCs w:val="18"/>
              </w:rPr>
              <w:t xml:space="preserve"> </w:t>
            </w:r>
          </w:p>
          <w:p w14:paraId="16C9A70F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Urinary frequency:5%(1/20);</w:t>
            </w:r>
          </w:p>
        </w:tc>
        <w:tc>
          <w:tcPr>
            <w:tcW w:w="2835" w:type="dxa"/>
          </w:tcPr>
          <w:p w14:paraId="511AA797" w14:textId="77777777" w:rsidR="003F6C7A" w:rsidRPr="00997667" w:rsidRDefault="003F6C7A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  <w:tr w:rsidR="00D76897" w:rsidRPr="00997667" w14:paraId="2552D851" w14:textId="77777777">
        <w:tc>
          <w:tcPr>
            <w:tcW w:w="1516" w:type="dxa"/>
            <w:vAlign w:val="center"/>
          </w:tcPr>
          <w:p w14:paraId="30A0E0DA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 xml:space="preserve">cardiovascular </w:t>
            </w:r>
            <w:r w:rsidRPr="00997667">
              <w:rPr>
                <w:b/>
                <w:kern w:val="0"/>
                <w:sz w:val="18"/>
                <w:szCs w:val="18"/>
              </w:rPr>
              <w:lastRenderedPageBreak/>
              <w:t>tract</w:t>
            </w:r>
          </w:p>
        </w:tc>
        <w:tc>
          <w:tcPr>
            <w:tcW w:w="4404" w:type="dxa"/>
          </w:tcPr>
          <w:p w14:paraId="26DEE363" w14:textId="77777777" w:rsidR="003F6C7A" w:rsidRPr="00997667" w:rsidRDefault="003F6C7A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4678" w:type="dxa"/>
          </w:tcPr>
          <w:p w14:paraId="4FC61EC9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bnormal ECG:10%(1/10);</w:t>
            </w:r>
          </w:p>
        </w:tc>
        <w:tc>
          <w:tcPr>
            <w:tcW w:w="2835" w:type="dxa"/>
          </w:tcPr>
          <w:p w14:paraId="7E97EC58" w14:textId="77777777" w:rsidR="003F6C7A" w:rsidRPr="00997667" w:rsidRDefault="003F6C7A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  <w:tr w:rsidR="00D76897" w:rsidRPr="00997667" w14:paraId="59A97CCB" w14:textId="77777777">
        <w:tc>
          <w:tcPr>
            <w:tcW w:w="1516" w:type="dxa"/>
            <w:vAlign w:val="center"/>
          </w:tcPr>
          <w:p w14:paraId="76416813" w14:textId="50460542" w:rsidR="003F6C7A" w:rsidRPr="00997667" w:rsidRDefault="0083608D" w:rsidP="003F1E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b/>
                <w:sz w:val="18"/>
                <w:szCs w:val="18"/>
              </w:rPr>
              <w:t>Musculoskeletal</w:t>
            </w:r>
          </w:p>
        </w:tc>
        <w:tc>
          <w:tcPr>
            <w:tcW w:w="4404" w:type="dxa"/>
          </w:tcPr>
          <w:p w14:paraId="46429A23" w14:textId="77777777" w:rsidR="003F6C7A" w:rsidRPr="00997667" w:rsidRDefault="003F6C7A">
            <w:pPr>
              <w:pStyle w:val="1"/>
              <w:tabs>
                <w:tab w:val="left" w:pos="105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78" w:type="dxa"/>
          </w:tcPr>
          <w:p w14:paraId="042006A9" w14:textId="77777777" w:rsidR="003F6C7A" w:rsidRPr="00997667" w:rsidRDefault="00836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sz w:val="18"/>
                <w:szCs w:val="18"/>
              </w:rPr>
              <w:t>Injuries:25%(6/24);</w:t>
            </w:r>
          </w:p>
          <w:p w14:paraId="5BAC41FB" w14:textId="77777777" w:rsidR="003F6C7A" w:rsidRPr="00997667" w:rsidRDefault="00836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sz w:val="18"/>
                <w:szCs w:val="18"/>
              </w:rPr>
              <w:t>Hyperkinesia:20.83%(5/24);</w:t>
            </w:r>
          </w:p>
          <w:p w14:paraId="7A6C2A0C" w14:textId="77777777" w:rsidR="003F6C7A" w:rsidRPr="00997667" w:rsidRDefault="008360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sz w:val="18"/>
                <w:szCs w:val="18"/>
              </w:rPr>
              <w:t>Neck spasm</w:t>
            </w: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:5%(1/20);</w:t>
            </w:r>
          </w:p>
          <w:p w14:paraId="229615D5" w14:textId="77777777" w:rsidR="003F6C7A" w:rsidRPr="00997667" w:rsidRDefault="00836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sz w:val="18"/>
                <w:szCs w:val="18"/>
              </w:rPr>
              <w:t>Back tightness</w:t>
            </w: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:5%(1/20);</w:t>
            </w:r>
          </w:p>
          <w:p w14:paraId="72D04F70" w14:textId="77777777" w:rsidR="003F6C7A" w:rsidRPr="00997667" w:rsidRDefault="008360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sz w:val="18"/>
                <w:szCs w:val="18"/>
              </w:rPr>
              <w:t>Leg tightness</w:t>
            </w: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:5%(1/20);</w:t>
            </w:r>
          </w:p>
          <w:p w14:paraId="3C846B55" w14:textId="77777777" w:rsidR="003F6C7A" w:rsidRPr="00997667" w:rsidRDefault="008360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sz w:val="18"/>
                <w:szCs w:val="18"/>
              </w:rPr>
              <w:t>Facial tightness</w:t>
            </w: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:5%(1/20);</w:t>
            </w:r>
          </w:p>
        </w:tc>
        <w:tc>
          <w:tcPr>
            <w:tcW w:w="2835" w:type="dxa"/>
          </w:tcPr>
          <w:p w14:paraId="3F16683B" w14:textId="77777777" w:rsidR="003F6C7A" w:rsidRPr="00997667" w:rsidRDefault="003F6C7A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  <w:tr w:rsidR="00D76897" w:rsidRPr="00997667" w14:paraId="3422E91B" w14:textId="77777777">
        <w:tc>
          <w:tcPr>
            <w:tcW w:w="1516" w:type="dxa"/>
            <w:vAlign w:val="center"/>
          </w:tcPr>
          <w:p w14:paraId="56255E06" w14:textId="77777777" w:rsidR="003F6C7A" w:rsidRPr="00997667" w:rsidRDefault="0083608D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Others</w:t>
            </w:r>
          </w:p>
        </w:tc>
        <w:tc>
          <w:tcPr>
            <w:tcW w:w="4404" w:type="dxa"/>
          </w:tcPr>
          <w:p w14:paraId="7294E3B1" w14:textId="77777777" w:rsidR="003F6C7A" w:rsidRPr="00997667" w:rsidRDefault="003F6C7A">
            <w:pPr>
              <w:pStyle w:val="1"/>
              <w:tabs>
                <w:tab w:val="left" w:pos="105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678" w:type="dxa"/>
          </w:tcPr>
          <w:p w14:paraId="54F0037F" w14:textId="77777777" w:rsidR="003F6C7A" w:rsidRPr="00997667" w:rsidRDefault="008360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xpressionless facies:10%(2/20); </w:t>
            </w:r>
          </w:p>
          <w:p w14:paraId="16C30544" w14:textId="77777777" w:rsidR="003F6C7A" w:rsidRPr="00997667" w:rsidRDefault="008360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ndwriting change:5%(1/20);</w:t>
            </w:r>
          </w:p>
          <w:p w14:paraId="52ADCB48" w14:textId="77777777" w:rsidR="003F6C7A" w:rsidRPr="00997667" w:rsidRDefault="008360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louched posture:5%(1/20);</w:t>
            </w:r>
          </w:p>
          <w:p w14:paraId="705C713B" w14:textId="77777777" w:rsidR="003F6C7A" w:rsidRPr="00997667" w:rsidRDefault="008360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ynecomastia:5%(1/20);</w:t>
            </w:r>
          </w:p>
          <w:p w14:paraId="2570C9BD" w14:textId="77777777" w:rsidR="003F6C7A" w:rsidRPr="00997667" w:rsidRDefault="0083608D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Xerostomia:5%(1/20);</w:t>
            </w:r>
          </w:p>
        </w:tc>
        <w:tc>
          <w:tcPr>
            <w:tcW w:w="2835" w:type="dxa"/>
          </w:tcPr>
          <w:p w14:paraId="72F82150" w14:textId="77777777" w:rsidR="003F6C7A" w:rsidRPr="00997667" w:rsidRDefault="003F6C7A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</w:tbl>
    <w:p w14:paraId="3A559224" w14:textId="60547C1A" w:rsidR="003F6C7A" w:rsidRPr="00997667" w:rsidRDefault="008360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997667">
        <w:rPr>
          <w:rFonts w:ascii="Times New Roman" w:hAnsi="Times New Roman" w:cs="Times New Roman"/>
          <w:sz w:val="18"/>
          <w:szCs w:val="18"/>
        </w:rPr>
        <w:t>ECG</w:t>
      </w:r>
      <w:r w:rsidR="005C227C" w:rsidRPr="00997667">
        <w:rPr>
          <w:rFonts w:ascii="Times New Roman" w:hAnsi="Times New Roman" w:cs="Times New Roman"/>
          <w:sz w:val="18"/>
          <w:szCs w:val="18"/>
        </w:rPr>
        <w:t>:</w:t>
      </w:r>
      <w:r w:rsidRPr="00997667">
        <w:rPr>
          <w:rFonts w:ascii="Times New Roman" w:hAnsi="Times New Roman" w:cs="Times New Roman"/>
          <w:sz w:val="18"/>
          <w:szCs w:val="18"/>
        </w:rPr>
        <w:t>Electrocardiograph</w:t>
      </w:r>
    </w:p>
    <w:p w14:paraId="7FD4470A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0DB65448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6CBF532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798A4AFD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96BC538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679D22E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4A810A93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537F7767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AA403D5" w14:textId="77777777" w:rsidR="003F6C7A" w:rsidRPr="00997667" w:rsidRDefault="0083608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  <w:r w:rsidRPr="00997667">
        <w:rPr>
          <w:rFonts w:ascii="Times New Roman" w:hAnsi="Times New Roman" w:cs="Times New Roman"/>
          <w:b/>
          <w:sz w:val="18"/>
          <w:szCs w:val="18"/>
        </w:rPr>
        <w:t>Atypical Neuroleptics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2061"/>
        <w:gridCol w:w="3086"/>
        <w:gridCol w:w="3026"/>
        <w:gridCol w:w="2451"/>
        <w:gridCol w:w="1786"/>
      </w:tblGrid>
      <w:tr w:rsidR="00AD4887" w:rsidRPr="00997667" w14:paraId="2130CA5D" w14:textId="478BE65A" w:rsidTr="00AD4887"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</w:tcPr>
          <w:p w14:paraId="2133BBC7" w14:textId="77777777" w:rsidR="00AD4887" w:rsidRPr="00997667" w:rsidRDefault="00AD4887">
            <w:pPr>
              <w:tabs>
                <w:tab w:val="left" w:pos="147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b/>
                <w:sz w:val="18"/>
                <w:szCs w:val="18"/>
              </w:rPr>
              <w:t>Systems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58B77A03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Ziprasidone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14:paraId="11D0B230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Risperidone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0E50A0E6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Aripiprazol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463959A4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Tiaprid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5D10DBC4" w14:textId="3CFFDF65" w:rsidR="00AD4887" w:rsidRPr="00997667" w:rsidRDefault="00002190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002190">
              <w:rPr>
                <w:b/>
                <w:kern w:val="0"/>
                <w:sz w:val="18"/>
                <w:szCs w:val="18"/>
              </w:rPr>
              <w:t>Olanzapine</w:t>
            </w:r>
          </w:p>
        </w:tc>
      </w:tr>
      <w:tr w:rsidR="00AD4887" w:rsidRPr="00997667" w14:paraId="6E4F32AA" w14:textId="6ACBDC92" w:rsidTr="00AD4887"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67D006D5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Neurological and psychiatric symptoms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32A30A4C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omnolence:6.25%(1/16)</w:t>
            </w:r>
          </w:p>
          <w:p w14:paraId="33CED52F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kathisia:6.25%(1/16)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14:paraId="20D5422B" w14:textId="70271FA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epression:26.1%(6/23)-30.77%(8/26);</w:t>
            </w:r>
          </w:p>
          <w:p w14:paraId="30583A26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Tremor:26.1%(6/23);</w:t>
            </w:r>
          </w:p>
          <w:p w14:paraId="43BB8511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Headache:17.4%(4/23)-19.23%(5/26);</w:t>
            </w:r>
          </w:p>
          <w:p w14:paraId="0BECBF09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lastRenderedPageBreak/>
              <w:t>Agitation:17.4%(4/23);</w:t>
            </w:r>
          </w:p>
          <w:p w14:paraId="1469784A" w14:textId="71A6F11A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omnolence:17.2%(5/29)- 46.15%(12/26);</w:t>
            </w:r>
          </w:p>
          <w:p w14:paraId="2D387551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Foggy thinking:12.5%(2/16);</w:t>
            </w:r>
          </w:p>
          <w:p w14:paraId="69F9745F" w14:textId="39FFBA59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edation:11.11%(1/9)-19%(3/16);</w:t>
            </w:r>
          </w:p>
          <w:p w14:paraId="21F25973" w14:textId="3E32D172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somnia:3.85%(1/26)-21.7%(5/23);</w:t>
            </w:r>
          </w:p>
          <w:p w14:paraId="695E4AB2" w14:textId="31B7435C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Fatigue:3.4% (1/29)-56.5%(13/23); </w:t>
            </w:r>
          </w:p>
          <w:p w14:paraId="61647829" w14:textId="3F5B4483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izziness:3.4% (1/29)-39.1%(9/23);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6662B381" w14:textId="2DB38AD0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bookmarkStart w:id="4" w:name="OLE_LINK57"/>
            <w:bookmarkStart w:id="5" w:name="OLE_LINK58"/>
            <w:r w:rsidRPr="00997667">
              <w:rPr>
                <w:kern w:val="0"/>
                <w:sz w:val="18"/>
                <w:szCs w:val="18"/>
              </w:rPr>
              <w:lastRenderedPageBreak/>
              <w:t>Headache:15.63%(5/32);</w:t>
            </w:r>
          </w:p>
          <w:p w14:paraId="738D4A4E" w14:textId="65E860A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rowsiness:12.5%(4/32)-25.8%(8/31);</w:t>
            </w:r>
          </w:p>
          <w:p w14:paraId="0E688880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Sedation:12.5%(4/32); </w:t>
            </w:r>
          </w:p>
          <w:p w14:paraId="5B495B35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lastRenderedPageBreak/>
              <w:t>Fatigue:9.7%(3/31) ;</w:t>
            </w:r>
          </w:p>
          <w:p w14:paraId="283CEFC0" w14:textId="647A271E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bookmarkStart w:id="6" w:name="OLE_LINK42"/>
            <w:bookmarkStart w:id="7" w:name="OLE_LINK43"/>
            <w:r w:rsidRPr="00997667">
              <w:rPr>
                <w:kern w:val="0"/>
                <w:sz w:val="18"/>
                <w:szCs w:val="18"/>
              </w:rPr>
              <w:t>Extrap</w:t>
            </w:r>
            <w:r w:rsidRPr="00997667">
              <w:rPr>
                <w:rFonts w:hint="eastAsia"/>
                <w:kern w:val="0"/>
                <w:sz w:val="18"/>
                <w:szCs w:val="18"/>
              </w:rPr>
              <w:t>y</w:t>
            </w:r>
            <w:r w:rsidRPr="00997667">
              <w:rPr>
                <w:kern w:val="0"/>
                <w:sz w:val="18"/>
                <w:szCs w:val="18"/>
              </w:rPr>
              <w:t>ramidal disorder</w:t>
            </w:r>
            <w:bookmarkEnd w:id="6"/>
            <w:bookmarkEnd w:id="7"/>
            <w:r w:rsidRPr="00997667">
              <w:rPr>
                <w:kern w:val="0"/>
                <w:sz w:val="18"/>
                <w:szCs w:val="18"/>
              </w:rPr>
              <w:t>:9.38%(3/32);</w:t>
            </w:r>
          </w:p>
          <w:p w14:paraId="44C65704" w14:textId="56A0F2DF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kathisia:6.3%(2/32)-6.45%(2/31);</w:t>
            </w:r>
          </w:p>
          <w:p w14:paraId="08050C1F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somnia:3.23%(1/31);</w:t>
            </w:r>
          </w:p>
          <w:p w14:paraId="44AEC8AB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rritability:3.23%(1/31);</w:t>
            </w:r>
          </w:p>
          <w:p w14:paraId="005525EF" w14:textId="3AFA4662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izziness:3.13%(1/32)-6.45%(2/31);</w:t>
            </w:r>
            <w:bookmarkEnd w:id="4"/>
            <w:bookmarkEnd w:id="5"/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5D9D052F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lastRenderedPageBreak/>
              <w:t>Sleep disturbance:8.9%(11/123);</w:t>
            </w:r>
          </w:p>
          <w:p w14:paraId="6BDCC13A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 xml:space="preserve">Physical </w:t>
            </w:r>
            <w:r w:rsidRPr="00997667">
              <w:rPr>
                <w:kern w:val="0"/>
                <w:sz w:val="18"/>
                <w:szCs w:val="18"/>
              </w:rPr>
              <w:lastRenderedPageBreak/>
              <w:t>tiredness:7.3%(9/123);</w:t>
            </w:r>
          </w:p>
          <w:p w14:paraId="0EEDBE8A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izziness:4.1%(5/123);</w:t>
            </w:r>
          </w:p>
          <w:p w14:paraId="51B38056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Headache:1.6%(2/123);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29D9BC3C" w14:textId="59B62EF6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D</w:t>
            </w:r>
            <w:r w:rsidRPr="00AD4887">
              <w:rPr>
                <w:kern w:val="0"/>
                <w:sz w:val="18"/>
                <w:szCs w:val="18"/>
              </w:rPr>
              <w:t>rowsiness</w:t>
            </w:r>
            <w:r>
              <w:rPr>
                <w:kern w:val="0"/>
                <w:sz w:val="18"/>
                <w:szCs w:val="18"/>
              </w:rPr>
              <w:t>:25%(1/4)</w:t>
            </w:r>
          </w:p>
        </w:tc>
      </w:tr>
      <w:tr w:rsidR="00AD4887" w:rsidRPr="00997667" w14:paraId="1972B2D8" w14:textId="2117128E" w:rsidTr="00AD4887">
        <w:tc>
          <w:tcPr>
            <w:tcW w:w="689" w:type="pct"/>
            <w:vAlign w:val="center"/>
          </w:tcPr>
          <w:p w14:paraId="6F579246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Gastrointestinal tract</w:t>
            </w:r>
          </w:p>
        </w:tc>
        <w:tc>
          <w:tcPr>
            <w:tcW w:w="727" w:type="pct"/>
          </w:tcPr>
          <w:p w14:paraId="0D9384A3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15" w:type="pct"/>
          </w:tcPr>
          <w:p w14:paraId="6F5428C5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creased appetite:27.6%(8/29)-44%(7/16);</w:t>
            </w:r>
          </w:p>
          <w:p w14:paraId="0AACF951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aliva increased:26.1%(6/23);</w:t>
            </w:r>
          </w:p>
          <w:p w14:paraId="28E553B2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Weight increase:21.7%(5/23);</w:t>
            </w:r>
          </w:p>
          <w:p w14:paraId="00C8A125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sz w:val="18"/>
                <w:szCs w:val="18"/>
              </w:rPr>
              <w:t>Abdominal pain</w:t>
            </w:r>
            <w:r w:rsidRPr="00997667">
              <w:rPr>
                <w:kern w:val="0"/>
                <w:sz w:val="18"/>
                <w:szCs w:val="18"/>
              </w:rPr>
              <w:t>:6.9%(2/29);</w:t>
            </w:r>
          </w:p>
          <w:p w14:paraId="126F2ECD" w14:textId="03E8BFA6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ecreased appetite:6.5%(1/16);</w:t>
            </w:r>
          </w:p>
          <w:p w14:paraId="0EC8C12B" w14:textId="74B5C6AD" w:rsidR="00AD4887" w:rsidRPr="00997667" w:rsidRDefault="00AD4887" w:rsidP="00A1187A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Nausea/vomiting:3.4%(1/29)</w:t>
            </w:r>
            <w:r w:rsidRPr="00997667">
              <w:rPr>
                <w:rFonts w:hint="eastAsia"/>
                <w:kern w:val="0"/>
                <w:sz w:val="18"/>
                <w:szCs w:val="18"/>
              </w:rPr>
              <w:t>-</w:t>
            </w:r>
            <w:r w:rsidRPr="00997667">
              <w:rPr>
                <w:kern w:val="0"/>
                <w:sz w:val="18"/>
                <w:szCs w:val="18"/>
              </w:rPr>
              <w:t>6.5% (1/16);</w:t>
            </w:r>
          </w:p>
        </w:tc>
        <w:tc>
          <w:tcPr>
            <w:tcW w:w="1116" w:type="pct"/>
          </w:tcPr>
          <w:p w14:paraId="46A74848" w14:textId="77777777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ecreased Appetite:12.9%(4/31);</w:t>
            </w:r>
          </w:p>
          <w:p w14:paraId="1A8CBE74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bdominal pain:9.7%(3/31);</w:t>
            </w:r>
          </w:p>
          <w:p w14:paraId="247336AB" w14:textId="246A1C3D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Nausea:9.68%(3/31)-18.8%(6/32);</w:t>
            </w:r>
          </w:p>
          <w:p w14:paraId="7304FF61" w14:textId="4F1675BE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creased appetite:6.3%(2/32)-25.8%(8/31);</w:t>
            </w:r>
          </w:p>
          <w:p w14:paraId="21C63476" w14:textId="14680B10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Anorexia:6.3%(2/32);</w:t>
            </w:r>
          </w:p>
          <w:p w14:paraId="4BD74F09" w14:textId="77777777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Dyspepsia:3.1%(1/32);</w:t>
            </w:r>
          </w:p>
        </w:tc>
        <w:tc>
          <w:tcPr>
            <w:tcW w:w="980" w:type="pct"/>
          </w:tcPr>
          <w:p w14:paraId="1DFFE0A4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Reduced appetite:1.6%(2/123);</w:t>
            </w:r>
          </w:p>
          <w:p w14:paraId="7C59BB48" w14:textId="77777777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Nausea/vomiting:1.6%(2/123);</w:t>
            </w:r>
          </w:p>
        </w:tc>
        <w:tc>
          <w:tcPr>
            <w:tcW w:w="373" w:type="pct"/>
          </w:tcPr>
          <w:p w14:paraId="0D2F9360" w14:textId="77777777" w:rsidR="00AD4887" w:rsidRPr="00997667" w:rsidRDefault="00AD4887">
            <w:pPr>
              <w:pStyle w:val="1"/>
              <w:tabs>
                <w:tab w:val="left" w:pos="294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AD4887" w:rsidRPr="00997667" w14:paraId="3F3901A5" w14:textId="75358FC8" w:rsidTr="00AD4887">
        <w:tc>
          <w:tcPr>
            <w:tcW w:w="689" w:type="pct"/>
            <w:vAlign w:val="center"/>
          </w:tcPr>
          <w:p w14:paraId="6043BB58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Eye areas</w:t>
            </w:r>
          </w:p>
        </w:tc>
        <w:tc>
          <w:tcPr>
            <w:tcW w:w="727" w:type="pct"/>
          </w:tcPr>
          <w:p w14:paraId="2177059F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15" w:type="pct"/>
          </w:tcPr>
          <w:p w14:paraId="6E1F78C1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Blurred vision:10.3%(3/29)-12.5%(2/16);</w:t>
            </w:r>
            <w:r w:rsidRPr="00997667">
              <w:rPr>
                <w:sz w:val="18"/>
                <w:szCs w:val="18"/>
              </w:rPr>
              <w:t xml:space="preserve"> </w:t>
            </w:r>
          </w:p>
          <w:p w14:paraId="486875B4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Vision abnormal</w:t>
            </w:r>
            <w:bookmarkStart w:id="8" w:name="OLE_LINK22"/>
            <w:bookmarkStart w:id="9" w:name="OLE_LINK23"/>
            <w:r w:rsidRPr="00997667">
              <w:rPr>
                <w:kern w:val="0"/>
                <w:sz w:val="18"/>
                <w:szCs w:val="18"/>
              </w:rPr>
              <w:t>:4.4%(1/23);</w:t>
            </w:r>
            <w:bookmarkEnd w:id="8"/>
            <w:bookmarkEnd w:id="9"/>
          </w:p>
        </w:tc>
        <w:tc>
          <w:tcPr>
            <w:tcW w:w="1116" w:type="pct"/>
          </w:tcPr>
          <w:p w14:paraId="6A786250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Blurred vision:9.7%(3/31);</w:t>
            </w:r>
          </w:p>
        </w:tc>
        <w:tc>
          <w:tcPr>
            <w:tcW w:w="980" w:type="pct"/>
          </w:tcPr>
          <w:p w14:paraId="276094CB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73" w:type="pct"/>
          </w:tcPr>
          <w:p w14:paraId="22D9D78E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AD4887" w:rsidRPr="00997667" w14:paraId="3E3E83B5" w14:textId="1A2F2BA5" w:rsidTr="00AD4887">
        <w:tc>
          <w:tcPr>
            <w:tcW w:w="689" w:type="pct"/>
            <w:vAlign w:val="center"/>
          </w:tcPr>
          <w:p w14:paraId="0900DEE0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Urogenital</w:t>
            </w:r>
          </w:p>
        </w:tc>
        <w:tc>
          <w:tcPr>
            <w:tcW w:w="727" w:type="pct"/>
          </w:tcPr>
          <w:p w14:paraId="0172F93E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15" w:type="pct"/>
            <w:vAlign w:val="center"/>
          </w:tcPr>
          <w:p w14:paraId="32D0660A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sz w:val="18"/>
                <w:szCs w:val="18"/>
              </w:rPr>
              <w:t>Diurnal Urinary incontinency</w:t>
            </w:r>
            <w:r w:rsidRPr="00997667">
              <w:rPr>
                <w:kern w:val="0"/>
                <w:sz w:val="18"/>
                <w:szCs w:val="18"/>
              </w:rPr>
              <w:t>:13.8%(4/29);</w:t>
            </w:r>
          </w:p>
        </w:tc>
        <w:tc>
          <w:tcPr>
            <w:tcW w:w="1116" w:type="pct"/>
          </w:tcPr>
          <w:p w14:paraId="7FE74F0B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980" w:type="pct"/>
          </w:tcPr>
          <w:p w14:paraId="67D0544A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373" w:type="pct"/>
          </w:tcPr>
          <w:p w14:paraId="1EAA103E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sz w:val="18"/>
                <w:szCs w:val="18"/>
              </w:rPr>
            </w:pPr>
          </w:p>
        </w:tc>
      </w:tr>
      <w:tr w:rsidR="00AD4887" w:rsidRPr="00997667" w14:paraId="3A622D68" w14:textId="7D3DCFF2" w:rsidTr="00AD4887">
        <w:tc>
          <w:tcPr>
            <w:tcW w:w="689" w:type="pct"/>
            <w:vAlign w:val="center"/>
          </w:tcPr>
          <w:p w14:paraId="7F4F9503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cardiovascular tract</w:t>
            </w:r>
          </w:p>
        </w:tc>
        <w:tc>
          <w:tcPr>
            <w:tcW w:w="727" w:type="pct"/>
          </w:tcPr>
          <w:p w14:paraId="2B148143" w14:textId="77777777" w:rsidR="00AD4887" w:rsidRPr="00997667" w:rsidRDefault="00AD4887">
            <w:pPr>
              <w:pStyle w:val="1"/>
              <w:tabs>
                <w:tab w:val="left" w:pos="1680"/>
                <w:tab w:val="left" w:pos="462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1115" w:type="pct"/>
          </w:tcPr>
          <w:p w14:paraId="4CAFB3D7" w14:textId="77777777" w:rsidR="00AD4887" w:rsidRPr="00997667" w:rsidRDefault="00AD4887">
            <w:pPr>
              <w:pStyle w:val="1"/>
              <w:tabs>
                <w:tab w:val="left" w:pos="1680"/>
                <w:tab w:val="left" w:pos="462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1116" w:type="pct"/>
          </w:tcPr>
          <w:p w14:paraId="0B932A68" w14:textId="77777777" w:rsidR="00AD4887" w:rsidRPr="00997667" w:rsidRDefault="00AD4887">
            <w:pPr>
              <w:pStyle w:val="1"/>
              <w:tabs>
                <w:tab w:val="left" w:pos="1680"/>
                <w:tab w:val="left" w:pos="4620"/>
              </w:tabs>
              <w:ind w:firstLineChars="0" w:firstLine="0"/>
              <w:rPr>
                <w:kern w:val="0"/>
                <w:sz w:val="18"/>
                <w:szCs w:val="18"/>
              </w:rPr>
            </w:pPr>
            <w:bookmarkStart w:id="10" w:name="OLE_LINK13"/>
            <w:bookmarkStart w:id="11" w:name="OLE_LINK14"/>
            <w:bookmarkStart w:id="12" w:name="OLE_LINK17"/>
            <w:r w:rsidRPr="00997667">
              <w:rPr>
                <w:kern w:val="0"/>
                <w:sz w:val="18"/>
                <w:szCs w:val="18"/>
              </w:rPr>
              <w:t>Electrocardiogram QT prolonged</w:t>
            </w:r>
            <w:bookmarkEnd w:id="10"/>
            <w:bookmarkEnd w:id="11"/>
            <w:bookmarkEnd w:id="12"/>
            <w:r w:rsidRPr="00997667">
              <w:rPr>
                <w:kern w:val="0"/>
                <w:sz w:val="18"/>
                <w:szCs w:val="18"/>
              </w:rPr>
              <w:t>:6.3%(2/32);</w:t>
            </w:r>
          </w:p>
        </w:tc>
        <w:tc>
          <w:tcPr>
            <w:tcW w:w="980" w:type="pct"/>
          </w:tcPr>
          <w:p w14:paraId="27CE8F74" w14:textId="77777777" w:rsidR="00AD4887" w:rsidRPr="00997667" w:rsidRDefault="00AD4887">
            <w:pPr>
              <w:pStyle w:val="1"/>
              <w:tabs>
                <w:tab w:val="left" w:pos="1680"/>
                <w:tab w:val="left" w:pos="462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373" w:type="pct"/>
          </w:tcPr>
          <w:p w14:paraId="475F644F" w14:textId="77777777" w:rsidR="00AD4887" w:rsidRPr="00997667" w:rsidRDefault="00AD4887">
            <w:pPr>
              <w:pStyle w:val="1"/>
              <w:tabs>
                <w:tab w:val="left" w:pos="1680"/>
                <w:tab w:val="left" w:pos="462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  <w:tr w:rsidR="00AD4887" w:rsidRPr="00997667" w14:paraId="78B44D9B" w14:textId="31980C08" w:rsidTr="00AD4887">
        <w:tc>
          <w:tcPr>
            <w:tcW w:w="689" w:type="pct"/>
            <w:vAlign w:val="center"/>
          </w:tcPr>
          <w:p w14:paraId="6374C792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Respiratory tract</w:t>
            </w:r>
          </w:p>
        </w:tc>
        <w:tc>
          <w:tcPr>
            <w:tcW w:w="727" w:type="pct"/>
          </w:tcPr>
          <w:p w14:paraId="12190F3F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  <w:tc>
          <w:tcPr>
            <w:tcW w:w="1115" w:type="pct"/>
          </w:tcPr>
          <w:p w14:paraId="666AAA3E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nfluenza-like symptoms:8.7%(2/23);</w:t>
            </w:r>
          </w:p>
        </w:tc>
        <w:tc>
          <w:tcPr>
            <w:tcW w:w="1116" w:type="pct"/>
          </w:tcPr>
          <w:p w14:paraId="2511FBDE" w14:textId="38B4D992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rFonts w:hint="eastAsia"/>
                <w:kern w:val="0"/>
                <w:sz w:val="18"/>
                <w:szCs w:val="18"/>
              </w:rPr>
              <w:t>N</w:t>
            </w:r>
            <w:r w:rsidRPr="00997667">
              <w:rPr>
                <w:kern w:val="0"/>
                <w:sz w:val="18"/>
                <w:szCs w:val="18"/>
              </w:rPr>
              <w:t xml:space="preserve">asopharyngitis:12.5%(4/32); </w:t>
            </w:r>
          </w:p>
          <w:p w14:paraId="3DF84A57" w14:textId="10AF7000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Upper respiratory tract infection:3.1%(1/32);</w:t>
            </w:r>
          </w:p>
        </w:tc>
        <w:tc>
          <w:tcPr>
            <w:tcW w:w="980" w:type="pct"/>
          </w:tcPr>
          <w:p w14:paraId="7948CB83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Upper respiratory tract infection</w:t>
            </w:r>
            <w:bookmarkStart w:id="13" w:name="OLE_LINK2"/>
            <w:bookmarkStart w:id="14" w:name="OLE_LINK1"/>
            <w:r w:rsidRPr="00997667">
              <w:rPr>
                <w:kern w:val="0"/>
                <w:sz w:val="18"/>
                <w:szCs w:val="18"/>
              </w:rPr>
              <w:t>:8.1%(10/123);</w:t>
            </w:r>
            <w:bookmarkEnd w:id="13"/>
            <w:bookmarkEnd w:id="14"/>
          </w:p>
        </w:tc>
        <w:tc>
          <w:tcPr>
            <w:tcW w:w="373" w:type="pct"/>
          </w:tcPr>
          <w:p w14:paraId="311266E0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  <w:tr w:rsidR="00AD4887" w:rsidRPr="00997667" w14:paraId="4BD35ECE" w14:textId="2A015C4B" w:rsidTr="00AD4887">
        <w:tc>
          <w:tcPr>
            <w:tcW w:w="689" w:type="pct"/>
            <w:vAlign w:val="center"/>
          </w:tcPr>
          <w:p w14:paraId="38123E9A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lastRenderedPageBreak/>
              <w:t>Skins</w:t>
            </w:r>
          </w:p>
        </w:tc>
        <w:tc>
          <w:tcPr>
            <w:tcW w:w="727" w:type="pct"/>
          </w:tcPr>
          <w:p w14:paraId="2EF86733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115" w:type="pct"/>
          </w:tcPr>
          <w:p w14:paraId="0A9BCD6C" w14:textId="709588A8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  <w:r w:rsidRPr="00997667">
              <w:rPr>
                <w:sz w:val="18"/>
                <w:szCs w:val="18"/>
              </w:rPr>
              <w:t>Itches</w:t>
            </w:r>
            <w:r w:rsidRPr="00997667">
              <w:rPr>
                <w:kern w:val="0"/>
                <w:sz w:val="18"/>
                <w:szCs w:val="18"/>
              </w:rPr>
              <w:t>:10.3%(3/29)</w:t>
            </w:r>
          </w:p>
        </w:tc>
        <w:tc>
          <w:tcPr>
            <w:tcW w:w="1116" w:type="pct"/>
          </w:tcPr>
          <w:p w14:paraId="16245D10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Itches:3.2%(1/31)</w:t>
            </w:r>
          </w:p>
        </w:tc>
        <w:tc>
          <w:tcPr>
            <w:tcW w:w="980" w:type="pct"/>
          </w:tcPr>
          <w:p w14:paraId="0C12E477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73" w:type="pct"/>
          </w:tcPr>
          <w:p w14:paraId="113E7693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AD4887" w:rsidRPr="00997667" w14:paraId="5855BCC7" w14:textId="2457AA43" w:rsidTr="00AD4887">
        <w:tc>
          <w:tcPr>
            <w:tcW w:w="689" w:type="pct"/>
            <w:vAlign w:val="center"/>
          </w:tcPr>
          <w:p w14:paraId="06E8D9CF" w14:textId="77777777" w:rsidR="00AD4887" w:rsidRPr="00997667" w:rsidRDefault="00AD4887">
            <w:pPr>
              <w:pStyle w:val="1"/>
              <w:tabs>
                <w:tab w:val="left" w:pos="1680"/>
              </w:tabs>
              <w:ind w:firstLineChars="0" w:firstLine="0"/>
              <w:jc w:val="center"/>
              <w:rPr>
                <w:b/>
                <w:kern w:val="0"/>
                <w:sz w:val="18"/>
                <w:szCs w:val="18"/>
              </w:rPr>
            </w:pPr>
            <w:r w:rsidRPr="00997667">
              <w:rPr>
                <w:b/>
                <w:kern w:val="0"/>
                <w:sz w:val="18"/>
                <w:szCs w:val="18"/>
              </w:rPr>
              <w:t>Others</w:t>
            </w:r>
          </w:p>
        </w:tc>
        <w:tc>
          <w:tcPr>
            <w:tcW w:w="727" w:type="pct"/>
          </w:tcPr>
          <w:p w14:paraId="2DF88CED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5" w:type="pct"/>
          </w:tcPr>
          <w:p w14:paraId="334338D0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iffness:22.22%(2/9);</w:t>
            </w:r>
          </w:p>
          <w:p w14:paraId="34E75FCD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uth dry:21.7%(5/23);</w:t>
            </w:r>
          </w:p>
          <w:p w14:paraId="2B5305F4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tonia:17.4%(4/23);</w:t>
            </w:r>
          </w:p>
          <w:p w14:paraId="2B182A3F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bido increased:17.4%(4/23);</w:t>
            </w:r>
          </w:p>
          <w:p w14:paraId="59198D19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cial phobia:13%(2/16);</w:t>
            </w:r>
          </w:p>
          <w:p w14:paraId="4446EC98" w14:textId="77777777" w:rsidR="00AD4887" w:rsidRPr="00997667" w:rsidRDefault="00AD4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ectile difficulties:13%(2/16);</w:t>
            </w:r>
          </w:p>
          <w:p w14:paraId="6FEF6E5D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ection viral:8.7%(2/23)</w:t>
            </w:r>
          </w:p>
          <w:p w14:paraId="4F69DC3F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kinesia:7.69%(2/26)</w:t>
            </w:r>
          </w:p>
          <w:p w14:paraId="2B333D79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k pain:4.4%(1/23);</w:t>
            </w:r>
          </w:p>
          <w:p w14:paraId="67CA039A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juries:3.85%</w:t>
            </w:r>
            <w:bookmarkStart w:id="15" w:name="OLE_LINK40"/>
            <w:bookmarkStart w:id="16" w:name="OLE_LINK41"/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/26);</w:t>
            </w:r>
            <w:bookmarkEnd w:id="15"/>
            <w:bookmarkEnd w:id="16"/>
          </w:p>
        </w:tc>
        <w:tc>
          <w:tcPr>
            <w:tcW w:w="1116" w:type="pct"/>
          </w:tcPr>
          <w:p w14:paraId="4BF91112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0" w:type="pct"/>
          </w:tcPr>
          <w:p w14:paraId="2D10CF7C" w14:textId="77777777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  <w:r w:rsidRPr="00997667">
              <w:rPr>
                <w:kern w:val="0"/>
                <w:sz w:val="18"/>
                <w:szCs w:val="18"/>
              </w:rPr>
              <w:t>Sweating:1.6%(2/123);</w:t>
            </w:r>
          </w:p>
          <w:p w14:paraId="78F489C1" w14:textId="77777777" w:rsidR="00AD4887" w:rsidRPr="00997667" w:rsidRDefault="00AD48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976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b testing abnormality:1.6%(2/123);</w:t>
            </w:r>
          </w:p>
        </w:tc>
        <w:tc>
          <w:tcPr>
            <w:tcW w:w="373" w:type="pct"/>
          </w:tcPr>
          <w:p w14:paraId="522BA368" w14:textId="77777777" w:rsidR="00AD4887" w:rsidRPr="00997667" w:rsidRDefault="00AD4887">
            <w:pPr>
              <w:pStyle w:val="1"/>
              <w:tabs>
                <w:tab w:val="left" w:pos="1050"/>
              </w:tabs>
              <w:ind w:firstLineChars="0" w:firstLine="0"/>
              <w:rPr>
                <w:kern w:val="0"/>
                <w:sz w:val="18"/>
                <w:szCs w:val="18"/>
              </w:rPr>
            </w:pPr>
          </w:p>
        </w:tc>
      </w:tr>
    </w:tbl>
    <w:p w14:paraId="6C380E4F" w14:textId="77777777" w:rsidR="003F6C7A" w:rsidRPr="00997667" w:rsidRDefault="003F6C7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17" w:name="_GoBack"/>
      <w:bookmarkEnd w:id="17"/>
    </w:p>
    <w:sectPr w:rsidR="003F6C7A" w:rsidRPr="009976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D025E" w14:textId="77777777" w:rsidR="008E273C" w:rsidRDefault="008E273C" w:rsidP="004A3221">
      <w:r>
        <w:separator/>
      </w:r>
    </w:p>
  </w:endnote>
  <w:endnote w:type="continuationSeparator" w:id="0">
    <w:p w14:paraId="7EE81E65" w14:textId="77777777" w:rsidR="008E273C" w:rsidRDefault="008E273C" w:rsidP="004A3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C8B4E" w14:textId="77777777" w:rsidR="008E273C" w:rsidRDefault="008E273C" w:rsidP="004A3221">
      <w:r>
        <w:separator/>
      </w:r>
    </w:p>
  </w:footnote>
  <w:footnote w:type="continuationSeparator" w:id="0">
    <w:p w14:paraId="5050345F" w14:textId="77777777" w:rsidR="008E273C" w:rsidRDefault="008E273C" w:rsidP="004A3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84"/>
    <w:rsid w:val="00002190"/>
    <w:rsid w:val="000064A5"/>
    <w:rsid w:val="0001326E"/>
    <w:rsid w:val="00082B76"/>
    <w:rsid w:val="000B3403"/>
    <w:rsid w:val="000E2E71"/>
    <w:rsid w:val="000E3BAA"/>
    <w:rsid w:val="00160C2C"/>
    <w:rsid w:val="00181C41"/>
    <w:rsid w:val="001A51AD"/>
    <w:rsid w:val="001B16A4"/>
    <w:rsid w:val="001D5ACC"/>
    <w:rsid w:val="001F38D5"/>
    <w:rsid w:val="001F57B6"/>
    <w:rsid w:val="00216D4A"/>
    <w:rsid w:val="0023733E"/>
    <w:rsid w:val="0026735C"/>
    <w:rsid w:val="002675F3"/>
    <w:rsid w:val="002C3322"/>
    <w:rsid w:val="002C76F9"/>
    <w:rsid w:val="00301CCD"/>
    <w:rsid w:val="0032333E"/>
    <w:rsid w:val="0032568B"/>
    <w:rsid w:val="0034119F"/>
    <w:rsid w:val="00370A5D"/>
    <w:rsid w:val="00376669"/>
    <w:rsid w:val="003F0164"/>
    <w:rsid w:val="003F1E15"/>
    <w:rsid w:val="003F6C7A"/>
    <w:rsid w:val="003F73F3"/>
    <w:rsid w:val="00442AD1"/>
    <w:rsid w:val="004476CE"/>
    <w:rsid w:val="00471306"/>
    <w:rsid w:val="004A3221"/>
    <w:rsid w:val="004C171B"/>
    <w:rsid w:val="004D01B0"/>
    <w:rsid w:val="005000B5"/>
    <w:rsid w:val="00513E50"/>
    <w:rsid w:val="0051670C"/>
    <w:rsid w:val="00522F1F"/>
    <w:rsid w:val="005343DD"/>
    <w:rsid w:val="00556ADD"/>
    <w:rsid w:val="005851C0"/>
    <w:rsid w:val="005910B0"/>
    <w:rsid w:val="005C227C"/>
    <w:rsid w:val="005D3282"/>
    <w:rsid w:val="0060457A"/>
    <w:rsid w:val="00627975"/>
    <w:rsid w:val="00645050"/>
    <w:rsid w:val="0064629B"/>
    <w:rsid w:val="0064760A"/>
    <w:rsid w:val="00650184"/>
    <w:rsid w:val="0065681B"/>
    <w:rsid w:val="006709A8"/>
    <w:rsid w:val="00685138"/>
    <w:rsid w:val="006A2F58"/>
    <w:rsid w:val="006D06E4"/>
    <w:rsid w:val="00717A4D"/>
    <w:rsid w:val="00754123"/>
    <w:rsid w:val="00771CB9"/>
    <w:rsid w:val="00782607"/>
    <w:rsid w:val="00787DA4"/>
    <w:rsid w:val="007D245D"/>
    <w:rsid w:val="007D546D"/>
    <w:rsid w:val="007E1E6E"/>
    <w:rsid w:val="00803608"/>
    <w:rsid w:val="0083608D"/>
    <w:rsid w:val="00837BD3"/>
    <w:rsid w:val="00860E10"/>
    <w:rsid w:val="00874C29"/>
    <w:rsid w:val="0089199B"/>
    <w:rsid w:val="008A5EE1"/>
    <w:rsid w:val="008A72E3"/>
    <w:rsid w:val="008C1534"/>
    <w:rsid w:val="008D049C"/>
    <w:rsid w:val="008D46C2"/>
    <w:rsid w:val="008E273C"/>
    <w:rsid w:val="008E3894"/>
    <w:rsid w:val="0093415E"/>
    <w:rsid w:val="00952FAE"/>
    <w:rsid w:val="00953F22"/>
    <w:rsid w:val="0095642F"/>
    <w:rsid w:val="009839A9"/>
    <w:rsid w:val="009951E6"/>
    <w:rsid w:val="00997667"/>
    <w:rsid w:val="009B3C09"/>
    <w:rsid w:val="009C1532"/>
    <w:rsid w:val="009D55CA"/>
    <w:rsid w:val="009F4547"/>
    <w:rsid w:val="009F4642"/>
    <w:rsid w:val="00A0269F"/>
    <w:rsid w:val="00A1187A"/>
    <w:rsid w:val="00A80641"/>
    <w:rsid w:val="00AB5A5E"/>
    <w:rsid w:val="00AD4887"/>
    <w:rsid w:val="00AF0C78"/>
    <w:rsid w:val="00B0709A"/>
    <w:rsid w:val="00B16FC0"/>
    <w:rsid w:val="00B22081"/>
    <w:rsid w:val="00B52149"/>
    <w:rsid w:val="00BC7A61"/>
    <w:rsid w:val="00BD2AA1"/>
    <w:rsid w:val="00BD5BFE"/>
    <w:rsid w:val="00C034B1"/>
    <w:rsid w:val="00C57FC6"/>
    <w:rsid w:val="00C67E30"/>
    <w:rsid w:val="00C9731D"/>
    <w:rsid w:val="00CA12DB"/>
    <w:rsid w:val="00CC16F8"/>
    <w:rsid w:val="00CC3B44"/>
    <w:rsid w:val="00CC6BB3"/>
    <w:rsid w:val="00CE4C43"/>
    <w:rsid w:val="00CF5DDD"/>
    <w:rsid w:val="00D342AE"/>
    <w:rsid w:val="00D3554B"/>
    <w:rsid w:val="00D411B3"/>
    <w:rsid w:val="00D44C9B"/>
    <w:rsid w:val="00D5317D"/>
    <w:rsid w:val="00D668D8"/>
    <w:rsid w:val="00D76897"/>
    <w:rsid w:val="00D86751"/>
    <w:rsid w:val="00DD366D"/>
    <w:rsid w:val="00E01464"/>
    <w:rsid w:val="00E3352C"/>
    <w:rsid w:val="00E46B3E"/>
    <w:rsid w:val="00E83BAC"/>
    <w:rsid w:val="00EC1384"/>
    <w:rsid w:val="00EC5D5B"/>
    <w:rsid w:val="00F20E46"/>
    <w:rsid w:val="00F42F12"/>
    <w:rsid w:val="00F76C16"/>
    <w:rsid w:val="00FB12DF"/>
    <w:rsid w:val="00FC068D"/>
    <w:rsid w:val="00FD110A"/>
    <w:rsid w:val="00FD26EB"/>
    <w:rsid w:val="00FE5E50"/>
    <w:rsid w:val="08644D50"/>
    <w:rsid w:val="7FBE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FD184"/>
  <w15:docId w15:val="{FA31868C-DD2D-4C6F-8591-DFF1A695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character" w:customStyle="1" w:styleId="apple-converted-space">
    <w:name w:val="apple-converted-space"/>
    <w:basedOn w:val="DefaultParagraphFont"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545</Words>
  <Characters>3109</Characters>
  <Application>Microsoft Office Word</Application>
  <DocSecurity>0</DocSecurity>
  <Lines>25</Lines>
  <Paragraphs>7</Paragraphs>
  <ScaleCrop>false</ScaleCrop>
  <Company>微软中国</Company>
  <LinksUpToDate>false</LinksUpToDate>
  <CharactersWithSpaces>3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s</dc:creator>
  <cp:lastModifiedBy>Gurupandi Madasamy</cp:lastModifiedBy>
  <cp:revision>42</cp:revision>
  <dcterms:created xsi:type="dcterms:W3CDTF">2016-08-08T10:23:00Z</dcterms:created>
  <dcterms:modified xsi:type="dcterms:W3CDTF">2018-03-21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